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6CE0B" w14:textId="77777777" w:rsidR="00E9159C" w:rsidRDefault="00E9159C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0"/>
        <w:gridCol w:w="2790"/>
        <w:gridCol w:w="3658"/>
        <w:gridCol w:w="979"/>
      </w:tblGrid>
      <w:tr w:rsidR="00E9159C" w14:paraId="25C8AA81" w14:textId="77777777" w:rsidTr="00A12CFE">
        <w:trPr>
          <w:cantSplit/>
          <w:trHeight w:val="322"/>
          <w:tblHeader/>
          <w:jc w:val="center"/>
        </w:trPr>
        <w:tc>
          <w:tcPr>
            <w:tcW w:w="10397" w:type="dxa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7A7CEE23" w14:textId="3F786D69" w:rsidR="00E9159C" w:rsidRDefault="00E9159C" w:rsidP="00A12CFE">
            <w:pPr>
              <w:keepNext/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 xml:space="preserve">Supplement Table 2. </w:t>
            </w:r>
            <w:r w:rsidRPr="005A3F3C">
              <w:rPr>
                <w:rFonts w:ascii="Times" w:hAnsi="Times" w:cs="Times"/>
                <w:color w:val="000000"/>
              </w:rPr>
              <w:t>Differences in future screening intention by LLEAD participant characteristics</w:t>
            </w:r>
          </w:p>
        </w:tc>
      </w:tr>
      <w:tr w:rsidR="00E9159C" w14:paraId="103BB292" w14:textId="77777777" w:rsidTr="00A12CFE">
        <w:trPr>
          <w:cantSplit/>
          <w:tblHeader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E41DF06" w14:textId="77777777" w:rsidR="00E9159C" w:rsidRDefault="00E9159C" w:rsidP="00A12CFE">
            <w:pPr>
              <w:keepNext/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0159995" w14:textId="77777777" w:rsidR="00E9159C" w:rsidRDefault="00E9159C" w:rsidP="00A12CF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ot at all to somewhat likely</w:t>
            </w:r>
            <w:r>
              <w:rPr>
                <w:rFonts w:ascii="Times" w:hAnsi="Times" w:cs="Times"/>
                <w:color w:val="000000"/>
              </w:rPr>
              <w:br/>
              <w:t>(N=189)</w:t>
            </w:r>
          </w:p>
        </w:tc>
        <w:tc>
          <w:tcPr>
            <w:tcW w:w="3658" w:type="dxa"/>
            <w:tcBorders>
              <w:top w:val="single" w:sz="4" w:space="0" w:color="auto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7B1D002" w14:textId="77777777" w:rsidR="00E9159C" w:rsidRDefault="00E9159C" w:rsidP="00A12CF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Extremely likely</w:t>
            </w:r>
            <w:r>
              <w:rPr>
                <w:rFonts w:ascii="Times" w:hAnsi="Times" w:cs="Times"/>
                <w:color w:val="000000"/>
              </w:rPr>
              <w:br/>
              <w:t>(N=752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B859F43" w14:textId="77777777" w:rsidR="00E9159C" w:rsidRDefault="00E9159C" w:rsidP="00A12CF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-value</w:t>
            </w:r>
          </w:p>
        </w:tc>
      </w:tr>
      <w:tr w:rsidR="00E9159C" w14:paraId="7F573C5E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3E4DB9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Ag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38A55F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2D0E52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8B2D58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2</w:t>
            </w:r>
          </w:p>
        </w:tc>
      </w:tr>
      <w:tr w:rsidR="00E9159C" w14:paraId="13E4AFD8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B3D337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0-4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BAC291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6 (45.5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C7097F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3 (33.6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C4184B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38A4D863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3AA698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5-4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15E6BE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6 (24.3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41D27A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6 (31.4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3468CA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0A7A2161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0E20FD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-5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144746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 (15.9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FF3F90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8 (18.4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36702B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25E98AC7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5F2E2E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5+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7B4713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 (14.3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624566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5 (16.6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0D14F4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2318B7E5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7DC3FC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D4418B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E37362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CE5ED3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0699D0F1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538D9C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Educ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6C3CBD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62F8CD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EF97A7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6</w:t>
            </w:r>
          </w:p>
        </w:tc>
      </w:tr>
      <w:tr w:rsidR="00E9159C" w14:paraId="35FCC399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F156E9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Less than high schoo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A00CAD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1 (75.0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130F21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7 (67.8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384D5D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0D3B08EB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E8A41E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igh school or mo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ECDD14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7 (25.0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EA1B5C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41 (32.2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28831E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5AA8839D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D1CBE1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874C89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8FD66B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21BEFB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6A631B53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CE1579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Body Mass Index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1A8AF7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51EE90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39D311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9</w:t>
            </w:r>
          </w:p>
        </w:tc>
      </w:tr>
      <w:tr w:rsidR="00E9159C" w14:paraId="79A1DCD6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1C2B6C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2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BABA22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 (13.8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837368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2 (14.9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EF3A71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5A4DD5A6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A1EB23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 to &lt;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C67F0C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5 (39.9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04C754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4 (33.8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5F9E6E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2DF05C4B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0A2C86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gt;=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5B0E1C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7 (46.3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3924B6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5 (51.3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421A1C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15199FC7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1184F5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26916F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A60E7D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86AFF8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55790B3A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13513D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Insurance Statu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20509F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C1DE31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75F65C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0</w:t>
            </w:r>
          </w:p>
        </w:tc>
      </w:tr>
      <w:tr w:rsidR="00E9159C" w14:paraId="56FA1696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B087D0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Uninsured or Well-Wom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5704F0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0 (85.1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6544E0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00 (79.8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102F7A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49ECA635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416C55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Insur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E5CBAE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 (14.9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C37AAB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2 (20.2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45F59F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37A16C0E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B12A1B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A90209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BFDDE6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B09718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736C254F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BB23FC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1</w:t>
            </w:r>
            <w:r w:rsidRPr="002E05EE">
              <w:rPr>
                <w:rFonts w:ascii="Times" w:hAnsi="Times" w:cs="Times"/>
                <w:b/>
                <w:bCs/>
                <w:color w:val="000000"/>
                <w:vertAlign w:val="superscript"/>
              </w:rPr>
              <w:t>st</w:t>
            </w:r>
            <w:r>
              <w:rPr>
                <w:rFonts w:ascii="Times" w:hAnsi="Times" w:cs="Times"/>
                <w:b/>
                <w:bCs/>
                <w:color w:val="000000"/>
              </w:rPr>
              <w:t xml:space="preserve"> Degree Family History of B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605EA7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1BF9EB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4F90A0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9</w:t>
            </w:r>
          </w:p>
        </w:tc>
      </w:tr>
      <w:tr w:rsidR="00E9159C" w14:paraId="62F558FD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E04A14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8696D7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9 (94.7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558B14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90 (91.9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C530FD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63F2AD0A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63BE25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Y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82824A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 (5.3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CCF346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1 (8.1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9DAC95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0D52FA8C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E53B76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270E1C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5525E9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9C1809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431A04A7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628834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rimary language at consen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100756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F63CEB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8BD292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0</w:t>
            </w:r>
          </w:p>
        </w:tc>
      </w:tr>
      <w:tr w:rsidR="00E9159C" w14:paraId="30C5CC76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315DCC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Englis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E840DC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 (5.8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0D2B64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7 (7.6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464B5B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53C801F4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418730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Spanis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EBF860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8 (94.2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A48712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95 (92.4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DE6B52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6E4A5CE6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FFCD53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74C146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273EEB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A5A8D3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E9159C" w14:paraId="2BCBDC86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DAD0E1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Number of prior mammogram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8C075B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02E9B3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CC6858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1</w:t>
            </w:r>
          </w:p>
        </w:tc>
      </w:tr>
      <w:tr w:rsidR="00E9159C" w14:paraId="31F29543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D7D161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8841C4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4 (28.7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4FD9A3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2 (14.9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5D2F76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3CFA8D9E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550B8C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lastRenderedPageBreak/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A8DC64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3 (17.6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1BBCB3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0 (16.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22E6BD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2AB9C433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17BFA3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-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1FB6DD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7 (35.6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B736CA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91 (38.7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BDE2FC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729020A8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A8AC86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+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EF5BE8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4 (18.1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A5BB35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28 (30.4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0BB7A0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02F6EF7F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41BB54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BC4760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0B211E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023D50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64EC41C8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4E8EE9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Ever had breast biops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CD6E32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092DB5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2B65C6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8</w:t>
            </w:r>
          </w:p>
        </w:tc>
      </w:tr>
      <w:tr w:rsidR="00E9159C" w14:paraId="15E1CF05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A4823A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24CC7B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8 (94.7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C54342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90 (91.8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B1F3C7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20A90A94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CFAF5D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Y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872D45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 (5.3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E08989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2 (8.2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08FB9A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2B9BB4D3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079C1F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FD0843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32B242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ED3F21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58ED67C9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74C258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erceived worry about B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506C95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6255F6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88A34C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5</w:t>
            </w:r>
          </w:p>
        </w:tc>
      </w:tr>
      <w:tr w:rsidR="00E9159C" w14:paraId="205D0C49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B3674F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arely or les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8EFAA5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1 (54.3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326794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36 (58.1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BC7839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3A944C7C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ACFD73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t least sometim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83EFB6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5 (45.7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8FBECE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15 (41.9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97CCAF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4A6719D6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471500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FD86AD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248758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691569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E9159C" w14:paraId="632F41B2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570586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erceived lifetime risk of B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7BDD44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E44FA6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D053E4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5</w:t>
            </w:r>
          </w:p>
        </w:tc>
      </w:tr>
      <w:tr w:rsidR="00E9159C" w14:paraId="12C3CCE3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F82AC6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-10%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8DB0FE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8 (75.4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CBC98D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51 (76.5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0018CB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379C69BA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97C939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gt;10%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0F88B7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5 (24.6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FCBBCE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9 (23.5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BDBA30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3747E41B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90D772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A5DFD7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893A7B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9578CC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70DCD967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06A9E9" w14:textId="77777777" w:rsidR="00E9159C" w:rsidRDefault="00E9159C" w:rsidP="00A12CFE">
            <w:pPr>
              <w:adjustRightInd w:val="0"/>
              <w:spacing w:before="19" w:after="19"/>
              <w:rPr>
                <w:b/>
                <w:bCs/>
                <w:color w:val="000000"/>
              </w:rPr>
            </w:pPr>
          </w:p>
          <w:p w14:paraId="06B14224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 w:rsidRPr="006C3B3C">
              <w:rPr>
                <w:b/>
                <w:bCs/>
                <w:color w:val="000000"/>
              </w:rPr>
              <w:t>Perceived risk of developing B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43012B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90C142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52FDBC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9</w:t>
            </w:r>
          </w:p>
        </w:tc>
      </w:tr>
      <w:tr w:rsidR="00E9159C" w14:paraId="0275418B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8D48E4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6C3B3C">
              <w:rPr>
                <w:color w:val="000000"/>
              </w:rPr>
              <w:t>Not hig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323210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7 (96.7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B7647C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15 (96.1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96A643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364DC1D8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6025DE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6C3B3C">
              <w:rPr>
                <w:color w:val="000000"/>
              </w:rPr>
              <w:t>At least moderately hig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99B494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 (3.3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B17712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9 (3.9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31B732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32912F5B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125CA6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6C3B3C">
              <w:rPr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793CB3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1A6430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825203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70822AEA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D28FFA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 w:rsidRPr="006C3B3C">
              <w:rPr>
                <w:b/>
                <w:bCs/>
                <w:color w:val="000000"/>
              </w:rPr>
              <w:t>Confidence to have annual mammogram</w:t>
            </w:r>
            <w:r>
              <w:rPr>
                <w:b/>
                <w:bCs/>
                <w:color w:val="000000"/>
              </w:rPr>
              <w:t xml:space="preserve"> (scale 0-1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EA1C19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44C059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940B4B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1</w:t>
            </w:r>
          </w:p>
        </w:tc>
      </w:tr>
      <w:tr w:rsidR="00E9159C" w14:paraId="46033770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B537B6" w14:textId="77777777" w:rsidR="00E9159C" w:rsidRDefault="00E9159C" w:rsidP="00A12CFE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6C3B3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Less confident (</w:t>
            </w:r>
            <w:r w:rsidRPr="006C3B3C">
              <w:rPr>
                <w:color w:val="000000"/>
              </w:rPr>
              <w:t>&lt;8</w:t>
            </w:r>
            <w:r>
              <w:rPr>
                <w:color w:val="00000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271FC0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0 (21.2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F9F265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3 (5.7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D5113D" w14:textId="77777777" w:rsidR="00E9159C" w:rsidRDefault="00E9159C" w:rsidP="00A12CFE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2E2E267A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729B35" w14:textId="77777777" w:rsidR="00E9159C" w:rsidRDefault="00E9159C" w:rsidP="00A12CFE">
            <w:pPr>
              <w:keepNext/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6C3B3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ore confident (</w:t>
            </w:r>
            <w:r w:rsidRPr="006C3B3C">
              <w:rPr>
                <w:color w:val="000000"/>
              </w:rPr>
              <w:t>8+</w:t>
            </w:r>
            <w:r>
              <w:rPr>
                <w:color w:val="00000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B8F9B9" w14:textId="77777777" w:rsidR="00E9159C" w:rsidRDefault="00E9159C" w:rsidP="00A12CF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9 (78.8%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511442" w14:textId="77777777" w:rsidR="00E9159C" w:rsidRDefault="00E9159C" w:rsidP="00A12CF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06 (94.3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8310F4" w14:textId="77777777" w:rsidR="00E9159C" w:rsidRDefault="00E9159C" w:rsidP="00A12CF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E9159C" w14:paraId="090CA4DC" w14:textId="77777777" w:rsidTr="00A12CFE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86D4E3" w14:textId="77777777" w:rsidR="00E9159C" w:rsidRPr="006C3B3C" w:rsidRDefault="00E9159C" w:rsidP="00A12CFE">
            <w:pPr>
              <w:keepNext/>
              <w:adjustRightInd w:val="0"/>
              <w:spacing w:before="19" w:after="19"/>
              <w:rPr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A1D5A4" w14:textId="77777777" w:rsidR="00E9159C" w:rsidRDefault="00E9159C" w:rsidP="00A12CF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8DD1DD" w14:textId="77777777" w:rsidR="00E9159C" w:rsidRDefault="00E9159C" w:rsidP="00A12CF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B8EA99" w14:textId="77777777" w:rsidR="00E9159C" w:rsidRDefault="00E9159C" w:rsidP="00A12CF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E9159C" w14:paraId="729633A5" w14:textId="77777777" w:rsidTr="00A12CFE">
        <w:trPr>
          <w:cantSplit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1D4504" w14:textId="77777777" w:rsidR="00E9159C" w:rsidRPr="006C3B3C" w:rsidRDefault="00E9159C" w:rsidP="00A12CFE">
            <w:pPr>
              <w:keepNext/>
              <w:adjustRightInd w:val="0"/>
              <w:spacing w:before="19" w:after="19"/>
              <w:rPr>
                <w:color w:val="000000"/>
              </w:rPr>
            </w:pPr>
            <w:r>
              <w:rPr>
                <w:color w:val="000000"/>
              </w:rPr>
              <w:t>Abbreviations: BC, breast cancer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ED9408" w14:textId="77777777" w:rsidR="00E9159C" w:rsidRDefault="00E9159C" w:rsidP="00A12CF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365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54A7C2" w14:textId="77777777" w:rsidR="00E9159C" w:rsidRDefault="00E9159C" w:rsidP="00A12CF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B4A7CE" w14:textId="77777777" w:rsidR="00E9159C" w:rsidRDefault="00E9159C" w:rsidP="00A12CFE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</w:tbl>
    <w:p w14:paraId="16B3D1EC" w14:textId="77777777" w:rsidR="00E9159C" w:rsidRDefault="00E9159C"/>
    <w:p w14:paraId="2527E5C7" w14:textId="77777777" w:rsidR="00E9159C" w:rsidRDefault="00E9159C"/>
    <w:sectPr w:rsidR="00E9159C" w:rsidSect="00EE3D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59C"/>
    <w:rsid w:val="00822D76"/>
    <w:rsid w:val="008E14E4"/>
    <w:rsid w:val="00AE7756"/>
    <w:rsid w:val="00C2111F"/>
    <w:rsid w:val="00C96B98"/>
    <w:rsid w:val="00D00B59"/>
    <w:rsid w:val="00D367C7"/>
    <w:rsid w:val="00DD266F"/>
    <w:rsid w:val="00E9159C"/>
    <w:rsid w:val="00EA131A"/>
    <w:rsid w:val="00EE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F9132"/>
  <w15:chartTrackingRefBased/>
  <w15:docId w15:val="{4E2839FB-EA2D-40E8-B27A-0E6588D28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59C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9159C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ss09\AppData\Local\Temp\Templafy\WordVsto\kphcp2ib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TemplafyFormConfiguration><![CDATA[{"formFields":[],"formDataEntries":[]}]]></TemplafyFormConfiguration>
</file>

<file path=customXml/item3.xml><?xml version="1.0" encoding="utf-8"?>
<TemplafyTemplateConfiguration><![CDATA[{"elementsMetadata":[],"transformationConfigurations":[]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331D5135-AF11-4E5C-8952-8CD4A81380B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F59F068-31AA-4734-8411-3A56789CF4F8}">
  <ds:schemaRefs/>
</ds:datastoreItem>
</file>

<file path=customXml/itemProps3.xml><?xml version="1.0" encoding="utf-8"?>
<ds:datastoreItem xmlns:ds="http://schemas.openxmlformats.org/officeDocument/2006/customXml" ds:itemID="{464BD4C4-6B6E-4EA7-84C6-5A92CD7A9CAC}">
  <ds:schemaRefs/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kphcp2ib.dotx</Template>
  <TotalTime>1</TotalTime>
  <Pages>2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in, Deborah S. (Debbi)</dc:creator>
  <cp:keywords/>
  <dc:description/>
  <cp:lastModifiedBy>Raygoza, Jhenitza P., M.P.H.</cp:lastModifiedBy>
  <cp:revision>3</cp:revision>
  <dcterms:created xsi:type="dcterms:W3CDTF">2024-03-01T17:43:00Z</dcterms:created>
  <dcterms:modified xsi:type="dcterms:W3CDTF">2024-03-01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637414016132152622</vt:lpwstr>
  </property>
  <property fmtid="{D5CDD505-2E9C-101B-9397-08002B2CF9AE}" pid="4" name="TemplafyUserProfileId">
    <vt:lpwstr>637552114053140544</vt:lpwstr>
  </property>
  <property fmtid="{D5CDD505-2E9C-101B-9397-08002B2CF9AE}" pid="5" name="TemplafyFromBlank">
    <vt:bool>true</vt:bool>
  </property>
</Properties>
</file>